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0CD1B" w14:textId="77777777" w:rsidR="005915B1" w:rsidRPr="00DE5371" w:rsidRDefault="005915B1" w:rsidP="005915B1">
      <w:pPr>
        <w:pStyle w:val="Caption"/>
        <w:keepNext/>
        <w:rPr>
          <w:rFonts w:cstheme="minorHAnsi"/>
          <w:lang w:val="en-GB"/>
        </w:rPr>
      </w:pPr>
      <w:r w:rsidRPr="00DE5371">
        <w:rPr>
          <w:rFonts w:cstheme="minorHAnsi"/>
          <w:lang w:val="en-GB"/>
        </w:rPr>
        <w:t xml:space="preserve">Additional file 4. Characteristics of the chiropractors </w:t>
      </w:r>
    </w:p>
    <w:tbl>
      <w:tblPr>
        <w:tblStyle w:val="GridTable1Light"/>
        <w:tblW w:w="5000" w:type="pct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4"/>
        <w:gridCol w:w="1778"/>
        <w:gridCol w:w="1800"/>
      </w:tblGrid>
      <w:tr w:rsidR="005915B1" w:rsidRPr="00DE5371" w14:paraId="39C8106F" w14:textId="77777777" w:rsidTr="00D55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9634C" w14:textId="77777777" w:rsidR="005915B1" w:rsidRPr="00DE5371" w:rsidRDefault="005915B1" w:rsidP="00D55308">
            <w:pPr>
              <w:spacing w:line="276" w:lineRule="auto"/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Chiropractors (n=66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0FF6" w14:textId="77777777" w:rsidR="005915B1" w:rsidRPr="00DE5371" w:rsidRDefault="005915B1" w:rsidP="00D55308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Chiropractors (n=4)</w:t>
            </w:r>
          </w:p>
        </w:tc>
      </w:tr>
      <w:tr w:rsidR="005915B1" w:rsidRPr="00DE5371" w14:paraId="6DA3AD51" w14:textId="77777777" w:rsidTr="00D553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B486B" w14:textId="77777777" w:rsidR="005915B1" w:rsidRPr="00DE5371" w:rsidRDefault="005915B1" w:rsidP="00D55308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 xml:space="preserve">                                                                                                                                  Study sample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5FF65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/>
                <w:bCs/>
                <w:color w:val="5B9BD5" w:themeColor="accent5"/>
                <w:sz w:val="18"/>
                <w:szCs w:val="18"/>
              </w:rPr>
              <w:t>Lost to follow-up</w:t>
            </w:r>
          </w:p>
        </w:tc>
      </w:tr>
      <w:tr w:rsidR="005915B1" w:rsidRPr="00DE5371" w14:paraId="0AF8FE4F" w14:textId="77777777" w:rsidTr="00D55308">
        <w:tblPrEx>
          <w:tblBorders>
            <w:left w:val="single" w:sz="4" w:space="0" w:color="999999" w:themeColor="text1" w:themeTint="66"/>
            <w:bottom w:val="single" w:sz="4" w:space="0" w:color="auto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CDE48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Baseline characteristics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852B0" w14:textId="77777777" w:rsidR="005915B1" w:rsidRPr="00DE5371" w:rsidRDefault="005915B1" w:rsidP="00D5530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</w:p>
        </w:tc>
      </w:tr>
      <w:tr w:rsidR="005915B1" w:rsidRPr="00DE5371" w14:paraId="66A80B39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  <w:tcBorders>
              <w:top w:val="single" w:sz="4" w:space="0" w:color="auto"/>
            </w:tcBorders>
          </w:tcPr>
          <w:p w14:paraId="0D40E469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Gender, n (%) female</w:t>
            </w:r>
          </w:p>
        </w:tc>
        <w:tc>
          <w:tcPr>
            <w:tcW w:w="980" w:type="pct"/>
            <w:tcBorders>
              <w:top w:val="single" w:sz="4" w:space="0" w:color="auto"/>
            </w:tcBorders>
          </w:tcPr>
          <w:p w14:paraId="0D873D1B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9 (64)</w:t>
            </w: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183FE7B0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1 (25)</w:t>
            </w:r>
          </w:p>
        </w:tc>
      </w:tr>
      <w:tr w:rsidR="005915B1" w:rsidRPr="00DE5371" w14:paraId="66878556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</w:tcPr>
          <w:p w14:paraId="57C38410" w14:textId="77777777" w:rsidR="005915B1" w:rsidRPr="00DE5371" w:rsidRDefault="005915B1" w:rsidP="00D55308">
            <w:pPr>
              <w:tabs>
                <w:tab w:val="left" w:pos="2329"/>
              </w:tabs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Age (years)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>)</w:t>
            </w: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</w:rPr>
              <w:tab/>
            </w:r>
          </w:p>
        </w:tc>
        <w:tc>
          <w:tcPr>
            <w:tcW w:w="980" w:type="pct"/>
          </w:tcPr>
          <w:p w14:paraId="02AE4B68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38.6 (8.4)</w:t>
            </w:r>
          </w:p>
        </w:tc>
        <w:tc>
          <w:tcPr>
            <w:tcW w:w="992" w:type="pct"/>
          </w:tcPr>
          <w:p w14:paraId="738F9657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41.5 (13.4)</w:t>
            </w:r>
          </w:p>
        </w:tc>
      </w:tr>
      <w:tr w:rsidR="005915B1" w:rsidRPr="00DE5371" w14:paraId="2AA3D658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</w:tcPr>
          <w:p w14:paraId="78131D37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en-GB"/>
              </w:rPr>
              <w:t>Country of educational institution, n (%)</w:t>
            </w:r>
          </w:p>
          <w:p w14:paraId="1054B32E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  <w:t xml:space="preserve">United 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  <w:t>Kingdom</w:t>
            </w:r>
            <w:proofErr w:type="spellEnd"/>
          </w:p>
          <w:p w14:paraId="1C6AAA47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</w:pPr>
            <w:proofErr w:type="spellStart"/>
            <w:r w:rsidRPr="00DE537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  <w:t>Denmark</w:t>
            </w:r>
            <w:proofErr w:type="spellEnd"/>
          </w:p>
          <w:p w14:paraId="431332F8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  <w:t>USA</w:t>
            </w:r>
          </w:p>
          <w:p w14:paraId="52973161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val="sv-SE"/>
              </w:rPr>
              <w:t>Australia</w:t>
            </w:r>
          </w:p>
        </w:tc>
        <w:tc>
          <w:tcPr>
            <w:tcW w:w="980" w:type="pct"/>
          </w:tcPr>
          <w:p w14:paraId="0D4E358D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sv-SE"/>
              </w:rPr>
            </w:pPr>
          </w:p>
          <w:p w14:paraId="0C691780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 (56)</w:t>
            </w:r>
          </w:p>
          <w:p w14:paraId="36B74299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 (26)</w:t>
            </w:r>
          </w:p>
          <w:p w14:paraId="2F82AACB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 (13)</w:t>
            </w:r>
          </w:p>
          <w:p w14:paraId="42DF04F6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 (5)</w:t>
            </w:r>
          </w:p>
        </w:tc>
        <w:tc>
          <w:tcPr>
            <w:tcW w:w="992" w:type="pct"/>
          </w:tcPr>
          <w:p w14:paraId="00CE3BB2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</w:pPr>
          </w:p>
          <w:p w14:paraId="02D4C57A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  <w:t>-</w:t>
            </w:r>
          </w:p>
          <w:p w14:paraId="37A89A6F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  <w:t>3 (75)</w:t>
            </w:r>
          </w:p>
          <w:p w14:paraId="5A3973BE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  <w:t>-</w:t>
            </w:r>
          </w:p>
          <w:p w14:paraId="691A2254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sv-SE"/>
              </w:rPr>
              <w:t>1 (25)</w:t>
            </w:r>
          </w:p>
        </w:tc>
      </w:tr>
      <w:tr w:rsidR="005915B1" w:rsidRPr="00DE5371" w14:paraId="7E19EF06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</w:tcPr>
          <w:p w14:paraId="6A62C209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Number of years in practice, mean (</w:t>
            </w: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)</w:t>
            </w:r>
          </w:p>
          <w:p w14:paraId="69BACBD4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proofErr w:type="gram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0-1 year</w:t>
            </w:r>
            <w:proofErr w:type="gram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, n (%)</w:t>
            </w:r>
          </w:p>
          <w:p w14:paraId="3E2A67D2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-5 years</w:t>
            </w:r>
          </w:p>
          <w:p w14:paraId="7BDDBB07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6-10 years</w:t>
            </w:r>
          </w:p>
          <w:p w14:paraId="045CF049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11-19 years</w:t>
            </w:r>
          </w:p>
          <w:p w14:paraId="7C7AD3FE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20 years or more</w:t>
            </w:r>
          </w:p>
        </w:tc>
        <w:tc>
          <w:tcPr>
            <w:tcW w:w="980" w:type="pct"/>
          </w:tcPr>
          <w:p w14:paraId="0F23AF50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2.7 (8.7)</w:t>
            </w:r>
          </w:p>
          <w:p w14:paraId="6709433D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4 (7)</w:t>
            </w:r>
          </w:p>
          <w:p w14:paraId="69655752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0 (16)</w:t>
            </w:r>
          </w:p>
          <w:p w14:paraId="6FD3CEA9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8 (30)</w:t>
            </w:r>
          </w:p>
          <w:p w14:paraId="2BAC1C7C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6 (26)</w:t>
            </w:r>
          </w:p>
          <w:p w14:paraId="04CD9AE4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</w:rPr>
              <w:t>13 (21)</w:t>
            </w:r>
          </w:p>
        </w:tc>
        <w:tc>
          <w:tcPr>
            <w:tcW w:w="992" w:type="pct"/>
          </w:tcPr>
          <w:p w14:paraId="5EBBC823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15.5 (17.7)</w:t>
            </w:r>
          </w:p>
          <w:p w14:paraId="64F9C01A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-</w:t>
            </w:r>
          </w:p>
          <w:p w14:paraId="5C4B9A08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1 (25)</w:t>
            </w:r>
          </w:p>
          <w:p w14:paraId="5B611705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1 (25)</w:t>
            </w:r>
          </w:p>
          <w:p w14:paraId="36BD0D28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</w:rPr>
              <w:t>-</w:t>
            </w:r>
          </w:p>
          <w:p w14:paraId="0DAE986B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en-GB"/>
              </w:rPr>
              <w:t>2 (50)</w:t>
            </w:r>
          </w:p>
        </w:tc>
      </w:tr>
      <w:tr w:rsidR="005915B1" w:rsidRPr="00DE5371" w14:paraId="2C1F4934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8" w:type="pct"/>
          </w:tcPr>
          <w:p w14:paraId="43F3B530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GB"/>
              </w:rPr>
              <w:t>Mean number of patients recruited</w:t>
            </w:r>
          </w:p>
        </w:tc>
        <w:tc>
          <w:tcPr>
            <w:tcW w:w="980" w:type="pct"/>
          </w:tcPr>
          <w:p w14:paraId="777ABD96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.0 (1.9)</w:t>
            </w:r>
          </w:p>
        </w:tc>
        <w:tc>
          <w:tcPr>
            <w:tcW w:w="992" w:type="pct"/>
          </w:tcPr>
          <w:p w14:paraId="3AC82AD0" w14:textId="77777777" w:rsidR="005915B1" w:rsidRPr="00DE5371" w:rsidRDefault="005915B1" w:rsidP="00D5530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en-GB"/>
              </w:rPr>
            </w:pPr>
            <w:r w:rsidRPr="00DE5371">
              <w:rPr>
                <w:rFonts w:asciiTheme="minorHAnsi" w:hAnsiTheme="minorHAnsi" w:cstheme="minorHAnsi"/>
                <w:color w:val="5B9BD5" w:themeColor="accent5"/>
                <w:sz w:val="18"/>
                <w:szCs w:val="18"/>
                <w:lang w:val="en-GB"/>
              </w:rPr>
              <w:t>2 (1.7)</w:t>
            </w:r>
          </w:p>
        </w:tc>
      </w:tr>
      <w:tr w:rsidR="005915B1" w:rsidRPr="00DE5371" w14:paraId="318D951F" w14:textId="77777777" w:rsidTr="00D55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</w:tcPr>
          <w:p w14:paraId="474808FC" w14:textId="77777777" w:rsidR="005915B1" w:rsidRPr="00DE5371" w:rsidRDefault="005915B1" w:rsidP="00D55308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proofErr w:type="spellStart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>sd</w:t>
            </w:r>
            <w:proofErr w:type="spellEnd"/>
            <w:r w:rsidRPr="00DE5371">
              <w:rPr>
                <w:rFonts w:asciiTheme="minorHAnsi" w:hAnsiTheme="minorHAnsi" w:cstheme="minorHAnsi"/>
                <w:b w:val="0"/>
                <w:sz w:val="18"/>
                <w:szCs w:val="18"/>
                <w:lang w:val="en-GB"/>
              </w:rPr>
              <w:t xml:space="preserve"> (standard deviation)</w:t>
            </w:r>
          </w:p>
        </w:tc>
      </w:tr>
    </w:tbl>
    <w:p w14:paraId="1F9E9D7B" w14:textId="77777777" w:rsidR="005915B1" w:rsidRPr="00DE5371" w:rsidRDefault="005915B1" w:rsidP="005915B1">
      <w:pPr>
        <w:spacing w:after="160"/>
        <w:rPr>
          <w:rFonts w:asciiTheme="minorHAnsi" w:hAnsiTheme="minorHAnsi" w:cstheme="minorHAnsi"/>
          <w:sz w:val="18"/>
          <w:szCs w:val="18"/>
        </w:rPr>
      </w:pPr>
    </w:p>
    <w:p w14:paraId="6D7F241F" w14:textId="77777777" w:rsidR="005915B1" w:rsidRDefault="005915B1"/>
    <w:sectPr w:rsidR="00591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B1"/>
    <w:rsid w:val="0059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18814"/>
  <w15:chartTrackingRefBased/>
  <w15:docId w15:val="{AFD187F4-B243-4F04-B5C2-5977576C7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5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15B1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  <w:lang w:val="da-DK"/>
    </w:rPr>
  </w:style>
  <w:style w:type="table" w:styleId="GridTable1Light">
    <w:name w:val="Grid Table 1 Light"/>
    <w:basedOn w:val="TableNormal"/>
    <w:uiPriority w:val="46"/>
    <w:rsid w:val="005915B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52</Characters>
  <Application>Microsoft Office Word</Application>
  <DocSecurity>0</DocSecurity>
  <Lines>5</Lines>
  <Paragraphs>1</Paragraphs>
  <ScaleCrop>false</ScaleCrop>
  <Company>UiO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Lawaetz Myhrvold</dc:creator>
  <cp:keywords/>
  <dc:description/>
  <cp:lastModifiedBy>Birgitte Lawaetz Myhrvold</cp:lastModifiedBy>
  <cp:revision>1</cp:revision>
  <dcterms:created xsi:type="dcterms:W3CDTF">2023-06-20T07:02:00Z</dcterms:created>
  <dcterms:modified xsi:type="dcterms:W3CDTF">2023-06-20T07:03:00Z</dcterms:modified>
</cp:coreProperties>
</file>